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>Table S12.</w:t>
      </w:r>
      <w:r>
        <w:rPr>
          <w:rFonts w:cs="Arial" w:ascii="Arial" w:hAnsi="Arial"/>
          <w:sz w:val="22"/>
        </w:rPr>
        <w:t xml:space="preserve"> Enrichment of top gene categories in the unique 129 genes from the d5</w:t>
      </w:r>
      <w:r>
        <w:rPr>
          <w:rFonts w:cs="Arial" w:ascii="Arial" w:hAnsi="Arial"/>
          <w:color w:val="000000"/>
          <w:sz w:val="22"/>
        </w:rPr>
        <w:t xml:space="preserve"> SOX17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GATA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CXCR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900"/>
        <w:gridCol w:w="1440"/>
        <w:gridCol w:w="1394"/>
      </w:tblGrid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Categor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old Enrichmen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GO Biological Process term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16337~cell-cell adhe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49625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9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7155~cell adhes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10241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73E-04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22610~biological adhe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09799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79E-04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10557~positive regulation of macromolecule biosynthet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4625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29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10604~positive regulation of macromolecule metabol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3406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30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31328~positive regulation of cellular biosynthet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1744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1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9891~positive regulation of biosynthetic proces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67834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6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O:0007275~multicellular organismal developmen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24302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5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21:00Z</dcterms:created>
  <dc:creator>PYQ</dc:creator>
  <dc:description/>
  <dc:language>en-US</dc:language>
  <cp:lastModifiedBy>PYQ</cp:lastModifiedBy>
  <dcterms:modified xsi:type="dcterms:W3CDTF">2010-08-26T12:21:00Z</dcterms:modified>
  <cp:revision>1</cp:revision>
  <dc:subject/>
  <dc:title/>
</cp:coreProperties>
</file>